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1890"/>
        <w:gridCol w:w="1440"/>
        <w:gridCol w:w="3330"/>
      </w:tblGrid>
      <w:tr w:rsidR="003B4FF5" w:rsidRPr="000C6010" w14:paraId="186159E9" w14:textId="77777777" w:rsidTr="003B4FF5">
        <w:trPr>
          <w:trHeight w:val="287"/>
        </w:trPr>
        <w:tc>
          <w:tcPr>
            <w:tcW w:w="8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A591" w14:textId="6C127EE4" w:rsidR="003B4FF5" w:rsidRPr="000C6010" w:rsidRDefault="003B4FF5" w:rsidP="00373419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8</w:t>
            </w:r>
            <w:r w:rsidR="00324E95"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Pr="000C6010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59530D">
              <w:rPr>
                <w:rFonts w:ascii="Times New Roman" w:eastAsia="Times New Roman" w:hAnsi="Times New Roman" w:cs="Times New Roman"/>
                <w:bCs/>
              </w:rPr>
              <w:t xml:space="preserve">Comparison of 1000 Genomes phase I and re-typed </w:t>
            </w:r>
            <w:r w:rsidR="001D4241">
              <w:rPr>
                <w:rFonts w:ascii="Times New Roman" w:eastAsia="Times New Roman" w:hAnsi="Times New Roman" w:cs="Times New Roman"/>
                <w:bCs/>
              </w:rPr>
              <w:t xml:space="preserve">(based on probe intensity) </w:t>
            </w:r>
            <w:r w:rsidRPr="0059530D">
              <w:rPr>
                <w:rFonts w:ascii="Times New Roman" w:eastAsia="Times New Roman" w:hAnsi="Times New Roman" w:cs="Times New Roman"/>
                <w:bCs/>
              </w:rPr>
              <w:t>deletion genotype calls for the alpha globin 3</w:t>
            </w:r>
            <w:bookmarkStart w:id="0" w:name="_GoBack"/>
            <w:bookmarkEnd w:id="0"/>
            <w:r w:rsidRPr="0059530D">
              <w:rPr>
                <w:rFonts w:ascii="Times New Roman" w:eastAsia="Times New Roman" w:hAnsi="Times New Roman" w:cs="Times New Roman"/>
                <w:bCs/>
              </w:rPr>
              <w:t>.8kb deletion.</w:t>
            </w:r>
          </w:p>
        </w:tc>
      </w:tr>
      <w:tr w:rsidR="003B4FF5" w:rsidRPr="000C6010" w14:paraId="38F32467" w14:textId="77777777" w:rsidTr="003B4FF5">
        <w:trPr>
          <w:trHeight w:val="783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F5E4" w14:textId="77777777" w:rsidR="003B4FF5" w:rsidRPr="000C6010" w:rsidRDefault="003B4FF5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C6010">
              <w:rPr>
                <w:rFonts w:ascii="Times New Roman" w:eastAsia="Times New Roman" w:hAnsi="Times New Roman" w:cs="Times New Roman"/>
                <w:b/>
                <w:color w:val="000000"/>
              </w:rPr>
              <w:t>Imputed  3.8kb deletion call</w:t>
            </w:r>
            <w:r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01925" w14:textId="77777777" w:rsidR="003B4FF5" w:rsidRPr="000C6010" w:rsidRDefault="003B4FF5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C6010">
              <w:rPr>
                <w:rFonts w:ascii="Times New Roman" w:eastAsia="Times New Roman" w:hAnsi="Times New Roman" w:cs="Times New Roman"/>
                <w:b/>
                <w:color w:val="000000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0C6010">
              <w:rPr>
                <w:rFonts w:ascii="Times New Roman" w:eastAsia="Times New Roman" w:hAnsi="Times New Roman" w:cs="Times New Roman"/>
                <w:b/>
                <w:color w:val="000000"/>
              </w:rPr>
              <w:t>typed 3.8kb deletion call</w:t>
            </w:r>
            <w:r w:rsidRPr="009D555B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A12B" w14:textId="77777777" w:rsidR="003B4FF5" w:rsidRPr="000C6010" w:rsidRDefault="003B4FF5" w:rsidP="003734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  <w:r w:rsidRPr="000C601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sampl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80CADD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3B4FF5" w:rsidRPr="000C6010" w14:paraId="682C80B6" w14:textId="77777777" w:rsidTr="003B4FF5">
        <w:trPr>
          <w:trHeight w:val="287"/>
        </w:trPr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2C84C06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39195C6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CFA5CD8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,2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BC88F41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4F2F588F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0E52A6A1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13CF202B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C11D582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338A56F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1720FD9E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665397E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545B84EB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60705A9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70F983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167D5261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7AE66DF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28AD5600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CC90170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8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48EB72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73FB832F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0CDFE2C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599CBAE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CBAC60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44B9E0F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78555C0D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12E484D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3C8A270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30C925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4569315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3B485832" w14:textId="77777777" w:rsidTr="003B4FF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7DB94D3D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48D51A5D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2614FB5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3B9823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01B978ED" w14:textId="77777777" w:rsidTr="00324E9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616C5C11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1514D337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AF7B30E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B9D0443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04F99225" w14:textId="77777777" w:rsidTr="00324E9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4360D5DE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936" w:type="dxa"/>
            </w:tcMar>
            <w:vAlign w:val="bottom"/>
            <w:hideMark/>
          </w:tcPr>
          <w:p w14:paraId="74F98136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2DEE41D" w14:textId="77777777" w:rsidR="003B4FF5" w:rsidRPr="0059530D" w:rsidRDefault="003B4FF5" w:rsidP="003734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9530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E1EACD" w14:textId="77777777" w:rsidR="003B4FF5" w:rsidRPr="000C6010" w:rsidRDefault="003B4FF5" w:rsidP="00373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FF5" w:rsidRPr="000C6010" w14:paraId="39FF10DC" w14:textId="77777777" w:rsidTr="00324E95">
        <w:trPr>
          <w:trHeight w:val="287"/>
        </w:trPr>
        <w:tc>
          <w:tcPr>
            <w:tcW w:w="8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367B" w14:textId="77777777" w:rsidR="003B4FF5" w:rsidRPr="000C6010" w:rsidRDefault="003B4FF5" w:rsidP="00373419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</w:p>
        </w:tc>
      </w:tr>
    </w:tbl>
    <w:p w14:paraId="09368B49" w14:textId="77777777" w:rsidR="001371BC" w:rsidRDefault="001371BC"/>
    <w:sectPr w:rsidR="00137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FF5"/>
    <w:rsid w:val="001371BC"/>
    <w:rsid w:val="001D4241"/>
    <w:rsid w:val="002138E2"/>
    <w:rsid w:val="00324E95"/>
    <w:rsid w:val="003B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1F6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F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FF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Macintosh Word</Application>
  <DocSecurity>0</DocSecurity>
  <Lines>2</Lines>
  <Paragraphs>1</Paragraphs>
  <ScaleCrop>false</ScaleCrop>
  <Company>UNC Chapel Hill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4</cp:revision>
  <dcterms:created xsi:type="dcterms:W3CDTF">2017-01-30T15:17:00Z</dcterms:created>
  <dcterms:modified xsi:type="dcterms:W3CDTF">2017-04-18T14:04:00Z</dcterms:modified>
</cp:coreProperties>
</file>